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78C" w:rsidRPr="00803102" w:rsidRDefault="00727CE3" w:rsidP="00BB678C">
      <w:pPr>
        <w:spacing w:after="0" w:line="240" w:lineRule="auto"/>
        <w:ind w:left="-142" w:firstLine="142"/>
        <w:jc w:val="both"/>
        <w:rPr>
          <w:rFonts w:ascii="Times New Roman" w:hAnsi="Times New Roman"/>
          <w:sz w:val="20"/>
          <w:szCs w:val="18"/>
        </w:rPr>
      </w:pPr>
      <w:r>
        <w:rPr>
          <w:rFonts w:ascii="Times New Roman" w:hAnsi="Times New Roman"/>
          <w:b/>
          <w:szCs w:val="20"/>
        </w:rPr>
        <w:t xml:space="preserve">Supplementary Table S4 </w:t>
      </w:r>
      <w:r w:rsidR="00BB678C" w:rsidRPr="00803102">
        <w:rPr>
          <w:rFonts w:ascii="Times New Roman" w:hAnsi="Times New Roman"/>
          <w:sz w:val="20"/>
          <w:szCs w:val="18"/>
        </w:rPr>
        <w:t xml:space="preserve">Characteristics of interactions of bta-miRNA BSs in </w:t>
      </w:r>
      <w:r w:rsidR="00BB678C" w:rsidRPr="00803102">
        <w:rPr>
          <w:rFonts w:ascii="Times New Roman" w:hAnsi="Times New Roman"/>
          <w:sz w:val="20"/>
          <w:szCs w:val="18"/>
          <w:lang w:val="ru-RU"/>
        </w:rPr>
        <w:t>С</w:t>
      </w:r>
      <w:r w:rsidR="00BB678C" w:rsidRPr="00803102">
        <w:rPr>
          <w:rFonts w:ascii="Times New Roman" w:hAnsi="Times New Roman"/>
          <w:sz w:val="20"/>
          <w:szCs w:val="18"/>
        </w:rPr>
        <w:t>DS mRNA of human genes in clusters with length of 21 nt</w:t>
      </w:r>
    </w:p>
    <w:p w:rsidR="00BB678C" w:rsidRPr="002D2356" w:rsidRDefault="00BB678C" w:rsidP="00BB678C">
      <w:pPr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95"/>
        <w:gridCol w:w="1595"/>
        <w:gridCol w:w="1454"/>
        <w:gridCol w:w="1134"/>
        <w:gridCol w:w="1134"/>
        <w:gridCol w:w="1134"/>
      </w:tblGrid>
      <w:tr w:rsidR="00BB678C" w:rsidRPr="00AE65D5" w:rsidTr="002A36E2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BB678C" w:rsidRPr="0037716F" w:rsidRDefault="00BB678C" w:rsidP="004A4A8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</w:tcPr>
          <w:p w:rsidR="00BB678C" w:rsidRPr="0037716F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bta-miRNA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</w:tcPr>
          <w:p w:rsidR="00BB678C" w:rsidRPr="0037716F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Start of </w:t>
            </w:r>
          </w:p>
          <w:p w:rsidR="00BB678C" w:rsidRPr="0037716F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site, nt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BB678C" w:rsidRPr="0037716F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ΔG, </w:t>
            </w:r>
          </w:p>
          <w:p w:rsidR="00BB678C" w:rsidRPr="0037716F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kJ/mol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BB678C" w:rsidRPr="0037716F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∆</w:t>
            </w:r>
            <w:bookmarkStart w:id="0" w:name="_GoBack"/>
            <w:bookmarkEnd w:id="0"/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G/∆Gm</w:t>
            </w:r>
            <w:r w:rsidRPr="0037716F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ru-RU"/>
              </w:rPr>
              <w:t>,</w:t>
            </w:r>
          </w:p>
          <w:p w:rsidR="00BB678C" w:rsidRPr="0037716F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BB678C" w:rsidRPr="0037716F" w:rsidRDefault="000C3909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Len</w:t>
            </w:r>
            <w:r w:rsidR="00BB678C"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g</w:t>
            </w:r>
            <w:r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t</w:t>
            </w:r>
            <w:r w:rsidR="00BB678C"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h, </w:t>
            </w:r>
          </w:p>
          <w:p w:rsidR="00BB678C" w:rsidRPr="0037716F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nt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ARX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0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11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07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15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CHD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27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23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CTNND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796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05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799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804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-</w:t>
            </w:r>
            <w:r w:rsidRPr="00AE65D5">
              <w:rPr>
                <w:rFonts w:ascii="Times New Roman" w:hAnsi="Times New Roman"/>
                <w:sz w:val="18"/>
                <w:szCs w:val="18"/>
              </w:rPr>
              <w:t>1</w:t>
            </w: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01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8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19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DGKI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64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73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6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74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GSG1L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7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2 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78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3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HCN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C05853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09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 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52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1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BB678C" w:rsidRPr="00AE65D5" w:rsidTr="002A36E2">
        <w:trPr>
          <w:trHeight w:val="7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2195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21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HTT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59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68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6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67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61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19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JUND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1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16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12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6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6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SKOR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5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60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5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6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78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93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79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94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19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SLC24A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2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31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2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32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31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19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OBP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733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736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color w:val="000000"/>
                <w:sz w:val="18"/>
                <w:szCs w:val="18"/>
                <w:lang w:val="ru-RU"/>
              </w:rPr>
              <w:t>TGFBR3L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8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1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8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9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20</w:t>
            </w:r>
          </w:p>
        </w:tc>
      </w:tr>
      <w:tr w:rsidR="00BB678C" w:rsidRPr="00AE65D5" w:rsidTr="002A36E2">
        <w:trPr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81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6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08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678C" w:rsidRPr="00AE65D5" w:rsidRDefault="00BB678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19</w:t>
            </w:r>
          </w:p>
        </w:tc>
      </w:tr>
    </w:tbl>
    <w:p w:rsidR="00D229D8" w:rsidRDefault="00D229D8"/>
    <w:sectPr w:rsidR="00D229D8" w:rsidSect="00DF623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characterSpacingControl w:val="doNotCompress"/>
  <w:compat/>
  <w:rsids>
    <w:rsidRoot w:val="00FA260E"/>
    <w:rsid w:val="000C3909"/>
    <w:rsid w:val="002A36E2"/>
    <w:rsid w:val="003C405A"/>
    <w:rsid w:val="00727CE3"/>
    <w:rsid w:val="00BB678C"/>
    <w:rsid w:val="00D229D8"/>
    <w:rsid w:val="00DF6235"/>
    <w:rsid w:val="00FA26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78C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78C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udent</cp:lastModifiedBy>
  <cp:revision>6</cp:revision>
  <dcterms:created xsi:type="dcterms:W3CDTF">2021-05-05T06:33:00Z</dcterms:created>
  <dcterms:modified xsi:type="dcterms:W3CDTF">2021-08-07T05:39:00Z</dcterms:modified>
</cp:coreProperties>
</file>